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CA5" w:rsidRPr="00855869" w:rsidRDefault="00195CA5" w:rsidP="00195CA5">
      <w:pPr>
        <w:spacing w:line="240" w:lineRule="auto"/>
        <w:rPr>
          <w:rFonts w:cs="Calibri"/>
          <w:b/>
          <w:sz w:val="20"/>
          <w:szCs w:val="20"/>
        </w:rPr>
      </w:pPr>
      <w:r w:rsidRPr="00855869">
        <w:rPr>
          <w:rFonts w:cs="Calibri"/>
          <w:b/>
          <w:sz w:val="20"/>
          <w:szCs w:val="20"/>
        </w:rPr>
        <w:t>S</w:t>
      </w:r>
      <w:r>
        <w:rPr>
          <w:rFonts w:cs="Calibri"/>
          <w:b/>
          <w:sz w:val="20"/>
          <w:szCs w:val="20"/>
        </w:rPr>
        <w:t>3 Table</w:t>
      </w:r>
      <w:bookmarkStart w:id="0" w:name="_GoBack"/>
      <w:bookmarkEnd w:id="0"/>
      <w:r w:rsidRPr="00855869">
        <w:rPr>
          <w:rFonts w:cs="Calibri"/>
          <w:b/>
          <w:sz w:val="20"/>
          <w:szCs w:val="20"/>
        </w:rPr>
        <w:t xml:space="preserve">: Characteristics of admissions during the 23-month trial period (December 2010 to November 2012) in all PICUs in England </w:t>
      </w:r>
    </w:p>
    <w:tbl>
      <w:tblPr>
        <w:tblW w:w="9425" w:type="dxa"/>
        <w:tblInd w:w="93" w:type="dxa"/>
        <w:tblLook w:val="04A0" w:firstRow="1" w:lastRow="0" w:firstColumn="1" w:lastColumn="0" w:noHBand="0" w:noVBand="1"/>
      </w:tblPr>
      <w:tblGrid>
        <w:gridCol w:w="1531"/>
        <w:gridCol w:w="2608"/>
        <w:gridCol w:w="1191"/>
        <w:gridCol w:w="571"/>
        <w:gridCol w:w="1191"/>
        <w:gridCol w:w="571"/>
        <w:gridCol w:w="1191"/>
        <w:gridCol w:w="571"/>
      </w:tblGrid>
      <w:tr w:rsidR="00195CA5" w:rsidRPr="00855869" w:rsidTr="007E41AD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CA5" w:rsidRPr="00022594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5CA5" w:rsidRPr="00022594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022594" w:rsidRDefault="00195CA5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022594">
              <w:rPr>
                <w:rFonts w:eastAsia="Times New Roman" w:cs="Calibri"/>
                <w:b/>
                <w:color w:val="000000"/>
                <w:sz w:val="20"/>
                <w:szCs w:val="20"/>
              </w:rPr>
              <w:t>CATCH participants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*</w:t>
            </w:r>
            <w:r w:rsidRPr="00022594">
              <w:rPr>
                <w:rFonts w:eastAsia="Times New Roman" w:cs="Calibri"/>
                <w:b/>
                <w:color w:val="000000"/>
                <w:sz w:val="20"/>
                <w:szCs w:val="20"/>
              </w:rPr>
              <w:t xml:space="preserve"> (n=1398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022594" w:rsidRDefault="00195CA5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022594">
              <w:rPr>
                <w:rFonts w:eastAsia="Times New Roman" w:cs="Calibri"/>
                <w:b/>
                <w:color w:val="000000"/>
                <w:sz w:val="20"/>
                <w:szCs w:val="20"/>
              </w:rPr>
              <w:t>Admissions expected to require CVCs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**</w:t>
            </w:r>
            <w:r w:rsidRPr="00022594">
              <w:rPr>
                <w:rFonts w:eastAsia="Times New Roman" w:cs="Calibri"/>
                <w:b/>
                <w:color w:val="000000"/>
                <w:sz w:val="20"/>
                <w:szCs w:val="20"/>
              </w:rPr>
              <w:t xml:space="preserve"> (n=20,199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022594" w:rsidRDefault="00195CA5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022594">
              <w:rPr>
                <w:rFonts w:eastAsia="Times New Roman" w:cs="Calibri"/>
                <w:b/>
                <w:color w:val="000000"/>
                <w:sz w:val="20"/>
                <w:szCs w:val="20"/>
              </w:rPr>
              <w:t>All admissions during trial period (n=53,897)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%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Length of stay (hours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-&lt;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48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.7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-&lt;1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,7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.0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2-&lt;2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6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,6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7.9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4-&lt;4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9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,9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0.3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8+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4,9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8,0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2.1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,77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7,32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0.7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,4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3,4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4.9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0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,8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2.7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9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,3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.7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195CA5" w:rsidRPr="00855869" w:rsidTr="007E41AD">
        <w:trPr>
          <w:trHeight w:val="300"/>
        </w:trPr>
        <w:tc>
          <w:tcPr>
            <w:tcW w:w="4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Vasoactive agent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05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7,08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</w:t>
            </w: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4.9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Renal support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46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68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.1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Paediatric Index of Mortality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85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3,85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5.7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-5%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,3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5,8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7.9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-15%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,4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,5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9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5-30%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4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.2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0%+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.6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Ventilation status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2,65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3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Non-invasive only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6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.9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Invasive only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0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6,1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2,8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1.0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,4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,6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.4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Type of admission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Planned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,01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1,84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0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Unplanned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,1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1,9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9.4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Source of admission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Same hospita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,71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2,96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1.2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Other hospital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,3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0,2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7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.3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Primary diagnosis at admission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Cardio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,68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6,81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1.2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,7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4,2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6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0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3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.3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,68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0,45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7.9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Care area of admission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A &amp; 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37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,42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7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 xml:space="preserve">HDU 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4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ICU / PICU / NICU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,8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,1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5.1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Other intermediate care area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.4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Recovery only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Theatre and recovery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,4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0,5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8.2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.7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,8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0,4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9.3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 xml:space="preserve">X-ray / endoscopy / CT 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Retrieval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,4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8,23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3.8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Retrieval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 xml:space="preserve"> team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Non-specialist team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03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.8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Other specialist team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,3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,6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8.0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Own team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,3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.9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,36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0,4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6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,8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3,4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3.5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PICU typ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83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5,8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9.4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,2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6,9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7,3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9.4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.3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E871D3">
              <w:rPr>
                <w:rFonts w:eastAsia="Times New Roman" w:cs="Calibri"/>
                <w:b/>
                <w:color w:val="000000"/>
                <w:sz w:val="20"/>
                <w:szCs w:val="20"/>
              </w:rPr>
              <w:t>PICU size (admissions per year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&lt;6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,37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4,25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26.4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50-1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,2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8,7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6.2</w:t>
            </w:r>
          </w:p>
        </w:tc>
      </w:tr>
      <w:tr w:rsidR="00195CA5" w:rsidRPr="00855869" w:rsidTr="007E41AD">
        <w:trPr>
          <w:trHeight w:val="30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E871D3" w:rsidRDefault="00195CA5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&gt;1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14,59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30,9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A5" w:rsidRPr="002131CC" w:rsidRDefault="00195CA5" w:rsidP="007E41A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31CC">
              <w:rPr>
                <w:rFonts w:eastAsia="Times New Roman" w:cs="Calibri"/>
                <w:color w:val="000000"/>
                <w:sz w:val="20"/>
                <w:szCs w:val="20"/>
              </w:rPr>
              <w:t>57.4</w:t>
            </w:r>
          </w:p>
        </w:tc>
      </w:tr>
    </w:tbl>
    <w:p w:rsidR="00195CA5" w:rsidRDefault="00195CA5" w:rsidP="00195CA5">
      <w:pPr>
        <w:spacing w:before="100" w:beforeAutospacing="1" w:after="100" w:afterAutospacing="1"/>
        <w:rPr>
          <w:rFonts w:eastAsia="Times New Roman" w:cs="Calibri"/>
        </w:rPr>
      </w:pPr>
      <w:r w:rsidRPr="00B206CA">
        <w:rPr>
          <w:rFonts w:eastAsia="Times New Roman" w:cs="Calibri"/>
        </w:rPr>
        <w:t xml:space="preserve">*consenting to linkage with </w:t>
      </w:r>
      <w:proofErr w:type="spellStart"/>
      <w:r w:rsidRPr="00B206CA">
        <w:rPr>
          <w:rFonts w:eastAsia="Times New Roman" w:cs="Calibri"/>
        </w:rPr>
        <w:t>PICANet</w:t>
      </w:r>
      <w:proofErr w:type="spellEnd"/>
    </w:p>
    <w:p w:rsidR="00195CA5" w:rsidRPr="00B206CA" w:rsidRDefault="00195CA5" w:rsidP="00195CA5">
      <w:pPr>
        <w:spacing w:before="100" w:beforeAutospacing="1" w:after="100" w:afterAutospacing="1"/>
        <w:rPr>
          <w:rFonts w:eastAsia="Times New Roman" w:cs="Calibri"/>
        </w:rPr>
      </w:pPr>
      <w:r>
        <w:rPr>
          <w:rFonts w:eastAsia="Times New Roman" w:cs="Calibri"/>
        </w:rPr>
        <w:t xml:space="preserve">** based on predictive model </w:t>
      </w:r>
    </w:p>
    <w:p w:rsidR="00195CA5" w:rsidRDefault="00195CA5" w:rsidP="00195CA5"/>
    <w:p w:rsidR="00195CA5" w:rsidRDefault="00195CA5" w:rsidP="00195CA5"/>
    <w:p w:rsidR="00195CA5" w:rsidRDefault="00195CA5" w:rsidP="00195CA5"/>
    <w:p w:rsidR="00195CA5" w:rsidRDefault="00195CA5" w:rsidP="00195CA5"/>
    <w:p w:rsidR="00C731AE" w:rsidRDefault="00195CA5"/>
    <w:sectPr w:rsidR="00C73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CA5"/>
    <w:rsid w:val="00195CA5"/>
    <w:rsid w:val="0051462C"/>
    <w:rsid w:val="008B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9B4A1"/>
  <w15:chartTrackingRefBased/>
  <w15:docId w15:val="{2ECC8974-90AF-4302-8201-DD4A0BE51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CA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ron</dc:creator>
  <cp:keywords/>
  <dc:description/>
  <cp:lastModifiedBy>Katie Harron</cp:lastModifiedBy>
  <cp:revision>1</cp:revision>
  <dcterms:created xsi:type="dcterms:W3CDTF">2016-03-02T21:23:00Z</dcterms:created>
  <dcterms:modified xsi:type="dcterms:W3CDTF">2016-03-02T21:23:00Z</dcterms:modified>
</cp:coreProperties>
</file>